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DDA3BB" w14:textId="3B291EE5" w:rsidR="00977AD6" w:rsidRDefault="005565C2">
      <w:r w:rsidRPr="00F2714B">
        <w:rPr>
          <w:rFonts w:ascii="Times New Roman" w:eastAsia="Times New Roman" w:hAnsi="Times New Roman" w:cs="Times New Roman"/>
          <w:highlight w:val="yellow"/>
        </w:rPr>
        <w:t>Supplementary Table</w:t>
      </w:r>
      <w:r w:rsidR="00364791" w:rsidRPr="00F2714B">
        <w:rPr>
          <w:rFonts w:ascii="Times New Roman" w:eastAsia="Times New Roman" w:hAnsi="Times New Roman" w:cs="Times New Roman"/>
          <w:highlight w:val="yellow"/>
        </w:rPr>
        <w:t xml:space="preserve"> 1</w:t>
      </w:r>
      <w:r w:rsidR="00364791">
        <w:rPr>
          <w:rFonts w:ascii="Times New Roman" w:eastAsia="Times New Roman" w:hAnsi="Times New Roman" w:cs="Times New Roman"/>
        </w:rPr>
        <w:t>. Search terms and search limits for all databases</w:t>
      </w:r>
    </w:p>
    <w:tbl>
      <w:tblPr>
        <w:tblStyle w:val="TableGrid"/>
        <w:tblW w:w="90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6"/>
        <w:gridCol w:w="4764"/>
        <w:gridCol w:w="3023"/>
      </w:tblGrid>
      <w:tr w:rsidR="00364791" w14:paraId="488C7692" w14:textId="77777777" w:rsidTr="00397018">
        <w:trPr>
          <w:trHeight w:val="357"/>
        </w:trPr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355A4C36" w14:textId="77777777" w:rsidR="00364791" w:rsidRDefault="00364791" w:rsidP="00397018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tabase</w:t>
            </w:r>
          </w:p>
        </w:tc>
        <w:tc>
          <w:tcPr>
            <w:tcW w:w="4764" w:type="dxa"/>
            <w:tcBorders>
              <w:top w:val="single" w:sz="4" w:space="0" w:color="auto"/>
              <w:bottom w:val="single" w:sz="4" w:space="0" w:color="auto"/>
            </w:tcBorders>
          </w:tcPr>
          <w:p w14:paraId="642A946C" w14:textId="77777777" w:rsidR="00364791" w:rsidRDefault="00364791" w:rsidP="00397018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 terms</w:t>
            </w:r>
          </w:p>
        </w:tc>
        <w:tc>
          <w:tcPr>
            <w:tcW w:w="3023" w:type="dxa"/>
            <w:tcBorders>
              <w:top w:val="single" w:sz="4" w:space="0" w:color="auto"/>
              <w:bottom w:val="single" w:sz="4" w:space="0" w:color="auto"/>
            </w:tcBorders>
          </w:tcPr>
          <w:p w14:paraId="508CE726" w14:textId="77777777" w:rsidR="00364791" w:rsidRDefault="00364791" w:rsidP="00397018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 limits</w:t>
            </w:r>
          </w:p>
        </w:tc>
      </w:tr>
      <w:tr w:rsidR="00364791" w14:paraId="5795692A" w14:textId="77777777" w:rsidTr="00397018">
        <w:trPr>
          <w:trHeight w:val="1852"/>
        </w:trPr>
        <w:tc>
          <w:tcPr>
            <w:tcW w:w="1306" w:type="dxa"/>
            <w:tcBorders>
              <w:top w:val="single" w:sz="4" w:space="0" w:color="auto"/>
            </w:tcBorders>
          </w:tcPr>
          <w:p w14:paraId="4FAD89BE" w14:textId="77777777" w:rsidR="00364791" w:rsidRDefault="00364791" w:rsidP="00397018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copus</w:t>
            </w:r>
          </w:p>
        </w:tc>
        <w:tc>
          <w:tcPr>
            <w:tcW w:w="4764" w:type="dxa"/>
            <w:tcBorders>
              <w:top w:val="single" w:sz="4" w:space="0" w:color="auto"/>
            </w:tcBorders>
          </w:tcPr>
          <w:p w14:paraId="4F8A1B89" w14:textId="77777777" w:rsidR="00364791" w:rsidRDefault="00364791" w:rsidP="00397018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BA339F">
              <w:rPr>
                <w:rFonts w:ascii="Times New Roman" w:eastAsia="Times New Roman" w:hAnsi="Times New Roman" w:cs="Times New Roman"/>
              </w:rPr>
              <w:t>("injury" OR "fracture" OR "burn" OR "trauma" OR "drowning" OR "motor vehicle collision" OR "poisoning" OR "suffocation") AND "Saudi Arabia" AND ("pediatric" OR "children")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BA339F">
              <w:rPr>
                <w:rFonts w:ascii="Times New Roman" w:eastAsia="Times New Roman" w:hAnsi="Times New Roman" w:cs="Times New Roman"/>
              </w:rPr>
              <w:t>all field</w:t>
            </w:r>
            <w:r>
              <w:rPr>
                <w:rFonts w:ascii="Times New Roman" w:eastAsia="Times New Roman" w:hAnsi="Times New Roman" w:cs="Times New Roman"/>
              </w:rPr>
              <w:t>s)</w:t>
            </w:r>
          </w:p>
        </w:tc>
        <w:tc>
          <w:tcPr>
            <w:tcW w:w="3023" w:type="dxa"/>
            <w:tcBorders>
              <w:top w:val="single" w:sz="4" w:space="0" w:color="auto"/>
            </w:tcBorders>
          </w:tcPr>
          <w:p w14:paraId="004F24A0" w14:textId="77777777" w:rsidR="00364791" w:rsidRPr="00435A2C" w:rsidRDefault="00364791" w:rsidP="00397018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: 2000 to 2020</w:t>
            </w:r>
          </w:p>
          <w:p w14:paraId="773CB708" w14:textId="77777777" w:rsidR="00364791" w:rsidRPr="00435A2C" w:rsidRDefault="00364791" w:rsidP="00397018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Language: </w:t>
            </w:r>
            <w:r w:rsidRPr="00435A2C">
              <w:rPr>
                <w:rFonts w:ascii="Times New Roman" w:eastAsia="Times New Roman" w:hAnsi="Times New Roman" w:cs="Times New Roman"/>
              </w:rPr>
              <w:t>English</w:t>
            </w:r>
          </w:p>
          <w:p w14:paraId="6F46B4DA" w14:textId="77777777" w:rsidR="00364791" w:rsidRPr="00435A2C" w:rsidRDefault="00364791" w:rsidP="00397018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ource type: </w:t>
            </w:r>
            <w:r w:rsidRPr="00435A2C">
              <w:rPr>
                <w:rFonts w:ascii="Times New Roman" w:eastAsia="Times New Roman" w:hAnsi="Times New Roman" w:cs="Times New Roman"/>
              </w:rPr>
              <w:t>Journal</w:t>
            </w:r>
          </w:p>
          <w:p w14:paraId="0694FCAB" w14:textId="77777777" w:rsidR="00364791" w:rsidRDefault="00364791" w:rsidP="00397018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Document type: </w:t>
            </w:r>
            <w:r w:rsidRPr="00435A2C">
              <w:rPr>
                <w:rFonts w:ascii="Times New Roman" w:eastAsia="Times New Roman" w:hAnsi="Times New Roman" w:cs="Times New Roman"/>
              </w:rPr>
              <w:t>Article</w:t>
            </w:r>
          </w:p>
          <w:p w14:paraId="1CADEE23" w14:textId="77777777" w:rsidR="00364791" w:rsidRDefault="00364791" w:rsidP="00397018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untry: Saudi Arabia</w:t>
            </w:r>
          </w:p>
        </w:tc>
      </w:tr>
      <w:tr w:rsidR="00364791" w14:paraId="65A4A06C" w14:textId="77777777" w:rsidTr="00397018">
        <w:trPr>
          <w:trHeight w:val="2198"/>
        </w:trPr>
        <w:tc>
          <w:tcPr>
            <w:tcW w:w="1306" w:type="dxa"/>
          </w:tcPr>
          <w:p w14:paraId="19F04FCB" w14:textId="77777777" w:rsidR="00364791" w:rsidRDefault="00364791" w:rsidP="00397018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DLINE</w:t>
            </w:r>
          </w:p>
        </w:tc>
        <w:tc>
          <w:tcPr>
            <w:tcW w:w="4764" w:type="dxa"/>
          </w:tcPr>
          <w:p w14:paraId="3331E8ED" w14:textId="77777777" w:rsidR="00364791" w:rsidRDefault="00364791" w:rsidP="00397018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BA339F">
              <w:rPr>
                <w:rFonts w:ascii="Times New Roman" w:eastAsia="Times New Roman" w:hAnsi="Times New Roman" w:cs="Times New Roman"/>
              </w:rPr>
              <w:t>injury OR fracture OR burn OR trauma OR motor vehicle collision OR drowning OR poisoning OR suffocation (all field</w:t>
            </w:r>
            <w:r>
              <w:rPr>
                <w:rFonts w:ascii="Times New Roman" w:eastAsia="Times New Roman" w:hAnsi="Times New Roman" w:cs="Times New Roman"/>
              </w:rPr>
              <w:t>s</w:t>
            </w:r>
            <w:r w:rsidRPr="00BA339F">
              <w:rPr>
                <w:rFonts w:ascii="Times New Roman" w:eastAsia="Times New Roman" w:hAnsi="Times New Roman" w:cs="Times New Roman"/>
              </w:rPr>
              <w:t>) AND Saudi Arabia (country)</w:t>
            </w:r>
          </w:p>
        </w:tc>
        <w:tc>
          <w:tcPr>
            <w:tcW w:w="3023" w:type="dxa"/>
          </w:tcPr>
          <w:p w14:paraId="1CC19F32" w14:textId="77777777" w:rsidR="00364791" w:rsidRPr="00435A2C" w:rsidRDefault="00364791" w:rsidP="00397018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ublication date: 2000 to 2020</w:t>
            </w:r>
          </w:p>
          <w:p w14:paraId="4B050580" w14:textId="77777777" w:rsidR="00364791" w:rsidRPr="00435A2C" w:rsidRDefault="00364791" w:rsidP="00397018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Language: </w:t>
            </w:r>
            <w:r w:rsidRPr="00435A2C">
              <w:rPr>
                <w:rFonts w:ascii="Times New Roman" w:eastAsia="Times New Roman" w:hAnsi="Times New Roman" w:cs="Times New Roman"/>
              </w:rPr>
              <w:t>English</w:t>
            </w:r>
          </w:p>
          <w:p w14:paraId="1AB0CC27" w14:textId="77777777" w:rsidR="00364791" w:rsidRPr="00435A2C" w:rsidRDefault="00364791" w:rsidP="00397018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urce type: Academic j</w:t>
            </w:r>
            <w:r w:rsidRPr="00435A2C">
              <w:rPr>
                <w:rFonts w:ascii="Times New Roman" w:eastAsia="Times New Roman" w:hAnsi="Times New Roman" w:cs="Times New Roman"/>
              </w:rPr>
              <w:t>ournal</w:t>
            </w:r>
          </w:p>
          <w:p w14:paraId="0B94C70B" w14:textId="77777777" w:rsidR="00364791" w:rsidRDefault="00364791" w:rsidP="00397018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: All child (0-18 years).</w:t>
            </w:r>
          </w:p>
        </w:tc>
      </w:tr>
      <w:tr w:rsidR="00364791" w14:paraId="7ABCC62D" w14:textId="77777777" w:rsidTr="00397018">
        <w:trPr>
          <w:trHeight w:val="1628"/>
        </w:trPr>
        <w:tc>
          <w:tcPr>
            <w:tcW w:w="1306" w:type="dxa"/>
          </w:tcPr>
          <w:p w14:paraId="77AB4E9C" w14:textId="77777777" w:rsidR="00364791" w:rsidRDefault="00364791" w:rsidP="00397018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b of Science</w:t>
            </w:r>
          </w:p>
        </w:tc>
        <w:tc>
          <w:tcPr>
            <w:tcW w:w="4764" w:type="dxa"/>
          </w:tcPr>
          <w:p w14:paraId="01F3AEC9" w14:textId="77777777" w:rsidR="00364791" w:rsidRDefault="00364791" w:rsidP="00397018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BA339F">
              <w:rPr>
                <w:rFonts w:ascii="Times New Roman" w:eastAsia="Times New Roman" w:hAnsi="Times New Roman" w:cs="Times New Roman"/>
              </w:rPr>
              <w:t xml:space="preserve">"injury" OR "fracture" OR "burn" OR "trauma" OR "drowning" OR "motor vehicle collision" OR "poisoning" OR "suffocation"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 w:rsidRPr="00BA339F">
              <w:rPr>
                <w:rFonts w:ascii="Times New Roman" w:eastAsia="Times New Roman" w:hAnsi="Times New Roman" w:cs="Times New Roman"/>
              </w:rPr>
              <w:t>title</w:t>
            </w:r>
            <w:r>
              <w:rPr>
                <w:rFonts w:ascii="Times New Roman" w:eastAsia="Times New Roman" w:hAnsi="Times New Roman" w:cs="Times New Roman"/>
              </w:rPr>
              <w:t>)</w:t>
            </w:r>
            <w:r w:rsidRPr="00BA339F">
              <w:rPr>
                <w:rFonts w:ascii="Times New Roman" w:eastAsia="Times New Roman" w:hAnsi="Times New Roman" w:cs="Times New Roman"/>
              </w:rPr>
              <w:t xml:space="preserve"> AND "Saudi Arabia"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 w:rsidRPr="00BA339F">
              <w:rPr>
                <w:rFonts w:ascii="Times New Roman" w:eastAsia="Times New Roman" w:hAnsi="Times New Roman" w:cs="Times New Roman"/>
              </w:rPr>
              <w:t>all fields</w:t>
            </w:r>
            <w:r>
              <w:rPr>
                <w:rFonts w:ascii="Times New Roman" w:eastAsia="Times New Roman" w:hAnsi="Times New Roman" w:cs="Times New Roman"/>
              </w:rPr>
              <w:t>)</w:t>
            </w:r>
            <w:r w:rsidRPr="00BA339F">
              <w:rPr>
                <w:rFonts w:ascii="Times New Roman" w:eastAsia="Times New Roman" w:hAnsi="Times New Roman" w:cs="Times New Roman"/>
              </w:rPr>
              <w:t xml:space="preserve"> AND "children"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 w:rsidRPr="00BA339F">
              <w:rPr>
                <w:rFonts w:ascii="Times New Roman" w:eastAsia="Times New Roman" w:hAnsi="Times New Roman" w:cs="Times New Roman"/>
              </w:rPr>
              <w:t>all field</w:t>
            </w:r>
            <w:r>
              <w:rPr>
                <w:rFonts w:ascii="Times New Roman" w:eastAsia="Times New Roman" w:hAnsi="Times New Roman" w:cs="Times New Roman"/>
              </w:rPr>
              <w:t>s)</w:t>
            </w:r>
          </w:p>
        </w:tc>
        <w:tc>
          <w:tcPr>
            <w:tcW w:w="3023" w:type="dxa"/>
          </w:tcPr>
          <w:p w14:paraId="7C850F16" w14:textId="77777777" w:rsidR="00364791" w:rsidRPr="00435A2C" w:rsidRDefault="00364791" w:rsidP="00397018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ublication date: 2000 to 2020</w:t>
            </w:r>
          </w:p>
          <w:p w14:paraId="17A0B66F" w14:textId="77777777" w:rsidR="00364791" w:rsidRPr="00435A2C" w:rsidRDefault="00364791" w:rsidP="00397018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Language: </w:t>
            </w:r>
            <w:r w:rsidRPr="00435A2C">
              <w:rPr>
                <w:rFonts w:ascii="Times New Roman" w:eastAsia="Times New Roman" w:hAnsi="Times New Roman" w:cs="Times New Roman"/>
              </w:rPr>
              <w:t>English</w:t>
            </w:r>
          </w:p>
          <w:p w14:paraId="0B83790C" w14:textId="77777777" w:rsidR="00364791" w:rsidRDefault="00364791" w:rsidP="00397018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ocument type: Article</w:t>
            </w:r>
          </w:p>
          <w:p w14:paraId="4DC78817" w14:textId="77777777" w:rsidR="00364791" w:rsidRDefault="00364791" w:rsidP="00397018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untry: Saudi Arabia</w:t>
            </w:r>
          </w:p>
        </w:tc>
      </w:tr>
    </w:tbl>
    <w:p w14:paraId="1971947D" w14:textId="77777777" w:rsidR="00364791" w:rsidRDefault="00364791"/>
    <w:sectPr w:rsidR="00364791" w:rsidSect="0029515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791"/>
    <w:rsid w:val="00013391"/>
    <w:rsid w:val="00015312"/>
    <w:rsid w:val="000235FE"/>
    <w:rsid w:val="00027CAE"/>
    <w:rsid w:val="00031946"/>
    <w:rsid w:val="000323F8"/>
    <w:rsid w:val="00043878"/>
    <w:rsid w:val="00062617"/>
    <w:rsid w:val="000E337B"/>
    <w:rsid w:val="00106508"/>
    <w:rsid w:val="001221CE"/>
    <w:rsid w:val="001768FD"/>
    <w:rsid w:val="0018156A"/>
    <w:rsid w:val="00182AE6"/>
    <w:rsid w:val="00191787"/>
    <w:rsid w:val="001C0B6A"/>
    <w:rsid w:val="001E02DD"/>
    <w:rsid w:val="001E6392"/>
    <w:rsid w:val="001F4A22"/>
    <w:rsid w:val="00222334"/>
    <w:rsid w:val="00254866"/>
    <w:rsid w:val="0025714B"/>
    <w:rsid w:val="00267A23"/>
    <w:rsid w:val="00286712"/>
    <w:rsid w:val="00294083"/>
    <w:rsid w:val="0029515A"/>
    <w:rsid w:val="002B148D"/>
    <w:rsid w:val="002B3AE9"/>
    <w:rsid w:val="002C2F34"/>
    <w:rsid w:val="0030162F"/>
    <w:rsid w:val="00326711"/>
    <w:rsid w:val="00357C9E"/>
    <w:rsid w:val="00364791"/>
    <w:rsid w:val="00364F39"/>
    <w:rsid w:val="00395178"/>
    <w:rsid w:val="003A7254"/>
    <w:rsid w:val="003E7662"/>
    <w:rsid w:val="003E7783"/>
    <w:rsid w:val="003F4768"/>
    <w:rsid w:val="0049277B"/>
    <w:rsid w:val="004A68F1"/>
    <w:rsid w:val="004D2021"/>
    <w:rsid w:val="004E6542"/>
    <w:rsid w:val="004E7BC1"/>
    <w:rsid w:val="004F33BA"/>
    <w:rsid w:val="005565C2"/>
    <w:rsid w:val="005570F0"/>
    <w:rsid w:val="00591968"/>
    <w:rsid w:val="005A09D3"/>
    <w:rsid w:val="005A2ADA"/>
    <w:rsid w:val="005A7472"/>
    <w:rsid w:val="005B133C"/>
    <w:rsid w:val="005C559A"/>
    <w:rsid w:val="00673C72"/>
    <w:rsid w:val="006917E5"/>
    <w:rsid w:val="006A13B1"/>
    <w:rsid w:val="006D71C6"/>
    <w:rsid w:val="006E3F30"/>
    <w:rsid w:val="007233B5"/>
    <w:rsid w:val="0072678C"/>
    <w:rsid w:val="00731988"/>
    <w:rsid w:val="00836A77"/>
    <w:rsid w:val="0087068D"/>
    <w:rsid w:val="008B69CD"/>
    <w:rsid w:val="008D0004"/>
    <w:rsid w:val="008F3162"/>
    <w:rsid w:val="00932494"/>
    <w:rsid w:val="009369B7"/>
    <w:rsid w:val="00954D8C"/>
    <w:rsid w:val="00973BBC"/>
    <w:rsid w:val="00977AD6"/>
    <w:rsid w:val="00980938"/>
    <w:rsid w:val="0099270B"/>
    <w:rsid w:val="009B0090"/>
    <w:rsid w:val="009C6B5B"/>
    <w:rsid w:val="009D1816"/>
    <w:rsid w:val="009E1DBF"/>
    <w:rsid w:val="009E3407"/>
    <w:rsid w:val="00A03E09"/>
    <w:rsid w:val="00A11E88"/>
    <w:rsid w:val="00A15616"/>
    <w:rsid w:val="00A52D38"/>
    <w:rsid w:val="00A7573B"/>
    <w:rsid w:val="00A7623F"/>
    <w:rsid w:val="00A77AC5"/>
    <w:rsid w:val="00A82F01"/>
    <w:rsid w:val="00AA7812"/>
    <w:rsid w:val="00AB5576"/>
    <w:rsid w:val="00AC286A"/>
    <w:rsid w:val="00AD0A1F"/>
    <w:rsid w:val="00AF3604"/>
    <w:rsid w:val="00B024DE"/>
    <w:rsid w:val="00B0310F"/>
    <w:rsid w:val="00B36605"/>
    <w:rsid w:val="00B42E44"/>
    <w:rsid w:val="00B46D66"/>
    <w:rsid w:val="00B51424"/>
    <w:rsid w:val="00B560A7"/>
    <w:rsid w:val="00B570C0"/>
    <w:rsid w:val="00B771D7"/>
    <w:rsid w:val="00BD3CED"/>
    <w:rsid w:val="00C05343"/>
    <w:rsid w:val="00C42409"/>
    <w:rsid w:val="00C66F42"/>
    <w:rsid w:val="00CA0915"/>
    <w:rsid w:val="00CA727C"/>
    <w:rsid w:val="00D14A27"/>
    <w:rsid w:val="00D33FB8"/>
    <w:rsid w:val="00D5394F"/>
    <w:rsid w:val="00D55C15"/>
    <w:rsid w:val="00DD5391"/>
    <w:rsid w:val="00DE2385"/>
    <w:rsid w:val="00E20CB6"/>
    <w:rsid w:val="00E21FD6"/>
    <w:rsid w:val="00E574AE"/>
    <w:rsid w:val="00E725C3"/>
    <w:rsid w:val="00E856DD"/>
    <w:rsid w:val="00EB36B6"/>
    <w:rsid w:val="00ED22CC"/>
    <w:rsid w:val="00EE1E6E"/>
    <w:rsid w:val="00EF0CF0"/>
    <w:rsid w:val="00EF4EE7"/>
    <w:rsid w:val="00EF7C70"/>
    <w:rsid w:val="00F00AFC"/>
    <w:rsid w:val="00F10BEB"/>
    <w:rsid w:val="00F177F9"/>
    <w:rsid w:val="00F2714B"/>
    <w:rsid w:val="00F566E0"/>
    <w:rsid w:val="00F5774D"/>
    <w:rsid w:val="00F7389C"/>
    <w:rsid w:val="00F76331"/>
    <w:rsid w:val="00F9634C"/>
    <w:rsid w:val="00FF0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92D7E9"/>
  <w15:chartTrackingRefBased/>
  <w15:docId w15:val="{1B49DE9D-3C2B-314F-8448-8FEE42FF9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479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4791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2</Characters>
  <Application>Microsoft Office Word</Application>
  <DocSecurity>0</DocSecurity>
  <Lines>6</Lines>
  <Paragraphs>1</Paragraphs>
  <ScaleCrop>false</ScaleCrop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eel Albedewi</dc:creator>
  <cp:keywords/>
  <dc:description/>
  <cp:lastModifiedBy>Hadeel Albedewi</cp:lastModifiedBy>
  <cp:revision>4</cp:revision>
  <dcterms:created xsi:type="dcterms:W3CDTF">2021-07-28T05:44:00Z</dcterms:created>
  <dcterms:modified xsi:type="dcterms:W3CDTF">2021-09-04T13:28:00Z</dcterms:modified>
</cp:coreProperties>
</file>